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FCEEC" w14:textId="49FD31D1" w:rsidR="005A43DA" w:rsidRPr="00C74D6A" w:rsidRDefault="005A43DA" w:rsidP="007A4162">
      <w:pPr>
        <w:rPr>
          <w:bCs/>
        </w:rPr>
      </w:pPr>
      <w:bookmarkStart w:id="0" w:name="_GoBack"/>
      <w:bookmarkEnd w:id="0"/>
    </w:p>
    <w:tbl>
      <w:tblPr>
        <w:tblStyle w:val="LightShading"/>
        <w:tblW w:w="14188" w:type="dxa"/>
        <w:tblLayout w:type="fixed"/>
        <w:tblLook w:val="04A0" w:firstRow="1" w:lastRow="0" w:firstColumn="1" w:lastColumn="0" w:noHBand="0" w:noVBand="1"/>
      </w:tblPr>
      <w:tblGrid>
        <w:gridCol w:w="2215"/>
        <w:gridCol w:w="2395"/>
        <w:gridCol w:w="2394"/>
        <w:gridCol w:w="2395"/>
        <w:gridCol w:w="2394"/>
        <w:gridCol w:w="2395"/>
      </w:tblGrid>
      <w:tr w:rsidR="00471E67" w:rsidRPr="00C74D6A" w14:paraId="74D19F2E" w14:textId="77777777" w:rsidTr="00146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D1C6B0" w14:textId="5D4163A6" w:rsidR="00471E67" w:rsidRPr="00C74D6A" w:rsidRDefault="00471E67" w:rsidP="00354F8E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  <w:bottom w:val="nil"/>
            </w:tcBorders>
            <w:vAlign w:val="center"/>
          </w:tcPr>
          <w:p w14:paraId="71BFFB0B" w14:textId="60FD4976" w:rsidR="00471E67" w:rsidRPr="00C74D6A" w:rsidRDefault="00471E67" w:rsidP="00471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  <w:t>HIV- (n=9)</w:t>
            </w:r>
          </w:p>
        </w:tc>
        <w:tc>
          <w:tcPr>
            <w:tcW w:w="47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55C277" w14:textId="548AD9AD" w:rsidR="00471E67" w:rsidRPr="00C74D6A" w:rsidRDefault="00471E67" w:rsidP="00AA79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  <w:t xml:space="preserve">FI/II </w:t>
            </w:r>
          </w:p>
        </w:tc>
        <w:tc>
          <w:tcPr>
            <w:tcW w:w="47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C8E3A2" w14:textId="06EB48C5" w:rsidR="00471E67" w:rsidRPr="00C74D6A" w:rsidRDefault="00471E67" w:rsidP="00AA79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  <w:t xml:space="preserve">FIII </w:t>
            </w:r>
          </w:p>
        </w:tc>
      </w:tr>
      <w:tr w:rsidR="00471E67" w:rsidRPr="00C74D6A" w14:paraId="485ED016" w14:textId="77777777" w:rsidTr="0035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226E5" w14:textId="3FA8A11C" w:rsidR="00471E67" w:rsidRPr="00C74D6A" w:rsidRDefault="00471E67" w:rsidP="0091542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DB265C" w14:textId="28629825" w:rsidR="00471E67" w:rsidRPr="00C74D6A" w:rsidRDefault="00471E67" w:rsidP="0091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5A9BB9" w14:textId="011D1A69" w:rsidR="00471E67" w:rsidRPr="00C74D6A" w:rsidRDefault="00471E67" w:rsidP="0091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pre</w:t>
            </w:r>
            <w:proofErr w:type="gramEnd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-ART</w:t>
            </w:r>
            <w:r w:rsidR="00AA793E"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n=17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392370" w14:textId="3F559627" w:rsidR="00471E67" w:rsidRPr="00C74D6A" w:rsidRDefault="00471E67" w:rsidP="0091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post</w:t>
            </w:r>
            <w:proofErr w:type="gramEnd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-ART</w:t>
            </w:r>
            <w:r w:rsidR="00AA793E"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n=14)</w:t>
            </w:r>
            <w:r w:rsidR="00AA793E" w:rsidRPr="00C74D6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5B8B57" w14:textId="0B53726E" w:rsidR="00471E67" w:rsidRPr="00C74D6A" w:rsidRDefault="00471E67" w:rsidP="0091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proofErr w:type="gramStart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pre</w:t>
            </w:r>
            <w:proofErr w:type="gramEnd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-ART</w:t>
            </w:r>
            <w:r w:rsidR="00AA793E"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n=21)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FD3C15" w14:textId="56F5D425" w:rsidR="00471E67" w:rsidRPr="00C74D6A" w:rsidRDefault="00471E67" w:rsidP="0091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proofErr w:type="gramStart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post</w:t>
            </w:r>
            <w:proofErr w:type="gramEnd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-ART</w:t>
            </w:r>
            <w:r w:rsidR="00AA793E"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n=15)</w:t>
            </w:r>
            <w:r w:rsidR="00AA793E" w:rsidRPr="00C74D6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471E67" w:rsidRPr="00C74D6A" w14:paraId="11D8621F" w14:textId="77777777" w:rsidTr="00354F8E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0443C1" w14:textId="3538ED7E" w:rsidR="00471E67" w:rsidRPr="00C74D6A" w:rsidRDefault="00471E67" w:rsidP="0010043F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sigmoid</w:t>
            </w:r>
            <w:proofErr w:type="gramEnd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colon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A81F1F" w14:textId="77777777" w:rsidR="00471E67" w:rsidRPr="00C74D6A" w:rsidRDefault="00471E67" w:rsidP="0010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0ADA1" w14:textId="77777777" w:rsidR="00471E67" w:rsidRPr="00C74D6A" w:rsidRDefault="00471E67" w:rsidP="0010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E2BBE" w14:textId="77777777" w:rsidR="00471E67" w:rsidRPr="00C74D6A" w:rsidRDefault="00471E67" w:rsidP="0010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BEEA90" w14:textId="3511412D" w:rsidR="00471E67" w:rsidRPr="00C74D6A" w:rsidRDefault="00471E67" w:rsidP="0010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396B5C" w14:textId="77777777" w:rsidR="00471E67" w:rsidRPr="00C74D6A" w:rsidRDefault="00471E67" w:rsidP="0010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471E67" w:rsidRPr="00C74D6A" w14:paraId="46CBF41D" w14:textId="77777777" w:rsidTr="0035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5625EA17" w14:textId="1AAB8394" w:rsidR="00471E67" w:rsidRPr="00C74D6A" w:rsidRDefault="00471E67" w:rsidP="0010043F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CD4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079250BF" w14:textId="6EAFE48E" w:rsidR="00471E67" w:rsidRPr="00C74D6A" w:rsidRDefault="00471E67" w:rsidP="00354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56.1 (48.9, 61.1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F4AB3F9" w14:textId="61CC9218" w:rsidR="00471E67" w:rsidRPr="00C74D6A" w:rsidRDefault="00471E67" w:rsidP="00100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49.8 (46.4, 58.1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5BD8A156" w14:textId="6CE01C16" w:rsidR="00471E67" w:rsidRPr="00C74D6A" w:rsidRDefault="00C87B3A" w:rsidP="00354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46.5 (28.8, 58.1)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13306171" w14:textId="4770E513" w:rsidR="00471E67" w:rsidRPr="00C74D6A" w:rsidRDefault="00471E67" w:rsidP="00100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35.2 (23.8, 43.1)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4216EC6A" w14:textId="2C6F50FC" w:rsidR="00471E67" w:rsidRPr="00C74D6A" w:rsidRDefault="00C87B3A" w:rsidP="00100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35.9 (18.2, 59.8)</w:t>
            </w:r>
          </w:p>
        </w:tc>
      </w:tr>
      <w:tr w:rsidR="00471E67" w:rsidRPr="00C74D6A" w14:paraId="3DD9EB44" w14:textId="77777777" w:rsidTr="00354F8E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1960D062" w14:textId="40E39491" w:rsidR="00471E67" w:rsidRPr="00C74D6A" w:rsidRDefault="00471E67" w:rsidP="0010043F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CD4+CCR5+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3226FCE5" w14:textId="6CA2659C" w:rsidR="00471E67" w:rsidRPr="00C74D6A" w:rsidRDefault="00471E67" w:rsidP="00354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69.1 (66.5, 70.6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327449B" w14:textId="6E02FFAC" w:rsidR="00471E67" w:rsidRPr="00C74D6A" w:rsidRDefault="00471E67" w:rsidP="0010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67.3 (50.9, 74.4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731A0A64" w14:textId="05E9A84C" w:rsidR="00471E67" w:rsidRPr="00C74D6A" w:rsidRDefault="00C87B3A" w:rsidP="0010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62.5 (11.5, 80.6)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1CC0A700" w14:textId="2D2107FC" w:rsidR="00471E67" w:rsidRPr="00C74D6A" w:rsidRDefault="00471E67" w:rsidP="00354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35.5 (10.8, 57.5)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25D35B41" w14:textId="4582AD0C" w:rsidR="00471E67" w:rsidRPr="00C74D6A" w:rsidRDefault="00C87B3A" w:rsidP="00100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54.4 (10.8, 75.6)</w:t>
            </w:r>
          </w:p>
        </w:tc>
      </w:tr>
      <w:tr w:rsidR="00471E67" w:rsidRPr="00C74D6A" w14:paraId="36E7A5C4" w14:textId="77777777" w:rsidTr="0035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6C235981" w14:textId="63FBD762" w:rsidR="00471E67" w:rsidRPr="00C74D6A" w:rsidRDefault="00471E67" w:rsidP="0010043F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IL-17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232DA6D9" w14:textId="1E0C6147" w:rsidR="00471E67" w:rsidRPr="00C74D6A" w:rsidRDefault="00471E67" w:rsidP="00100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3.5 (8.4, 16.9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A7AEE6F" w14:textId="130AD9EC" w:rsidR="00471E67" w:rsidRPr="00C74D6A" w:rsidRDefault="00471E67" w:rsidP="00100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.8 (3.3, 24.1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2696A679" w14:textId="3F9A0BF8" w:rsidR="00471E67" w:rsidRPr="00C74D6A" w:rsidRDefault="00C87B3A" w:rsidP="00100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3.2 (1, 22.5)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29668569" w14:textId="673C2131" w:rsidR="00471E67" w:rsidRPr="00C74D6A" w:rsidRDefault="00471E67" w:rsidP="00354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7.9 (0.2, 17.2)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5D18D7EC" w14:textId="41359138" w:rsidR="00471E67" w:rsidRPr="00C74D6A" w:rsidRDefault="00C87B3A" w:rsidP="00100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.2 (0.9, 19.1)</w:t>
            </w:r>
          </w:p>
        </w:tc>
      </w:tr>
      <w:tr w:rsidR="00471E67" w:rsidRPr="00C74D6A" w14:paraId="3D0D190F" w14:textId="77777777" w:rsidTr="00354F8E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6FCF2D56" w14:textId="3420C1E4" w:rsidR="00471E67" w:rsidRPr="00C74D6A" w:rsidRDefault="00471E67" w:rsidP="0010043F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IL22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7A0B33F9" w14:textId="08D23C0E" w:rsidR="00471E67" w:rsidRPr="00C74D6A" w:rsidRDefault="00471E67" w:rsidP="00354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6 (0.3, 6.5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51573CA" w14:textId="27B65F8B" w:rsidR="00471E67" w:rsidRPr="00C74D6A" w:rsidRDefault="00C87B3A" w:rsidP="00C8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9</w:t>
            </w:r>
            <w:r w:rsidR="00471E67"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0.2, 8.7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6BC19D15" w14:textId="0456A41B" w:rsidR="00471E67" w:rsidRPr="00C74D6A" w:rsidRDefault="00C87B3A" w:rsidP="00354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2 (1.1, 30.2)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1AD5E1DA" w14:textId="258D0431" w:rsidR="00471E67" w:rsidRPr="00C74D6A" w:rsidRDefault="00471E67" w:rsidP="00152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 (0.1, 7.1)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1A462E8E" w14:textId="3F10EA0F" w:rsidR="00471E67" w:rsidRPr="00C74D6A" w:rsidRDefault="00C87B3A" w:rsidP="00100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 (0.2, 6.6)</w:t>
            </w:r>
          </w:p>
        </w:tc>
      </w:tr>
      <w:tr w:rsidR="00354F8E" w:rsidRPr="00C74D6A" w14:paraId="0E7164FD" w14:textId="77777777" w:rsidTr="0035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4E646255" w14:textId="20D7D1B4" w:rsidR="00354F8E" w:rsidRPr="00C74D6A" w:rsidRDefault="00354F8E" w:rsidP="006C7154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IL-17/IL-22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7C1D3B94" w14:textId="0AE24A12" w:rsidR="00354F8E" w:rsidRPr="00C74D6A" w:rsidRDefault="00354F8E" w:rsidP="00354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0 (2.4, 5.8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883A1C4" w14:textId="6ADF7FCF" w:rsidR="00354F8E" w:rsidRPr="00C74D6A" w:rsidRDefault="00354F8E" w:rsidP="00541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7 (0.9, 7.3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3CE19F90" w14:textId="2640591A" w:rsidR="00354F8E" w:rsidRPr="00C74D6A" w:rsidRDefault="00354F8E" w:rsidP="00354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6 (0.1, 12.3)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36B33C77" w14:textId="2ACB8F22" w:rsidR="00354F8E" w:rsidRPr="00C74D6A" w:rsidRDefault="00354F8E" w:rsidP="00152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 (0, 5.1)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15238351" w14:textId="5E3EDE85" w:rsidR="00354F8E" w:rsidRPr="00C74D6A" w:rsidRDefault="00354F8E" w:rsidP="00541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 (0, 4)</w:t>
            </w:r>
          </w:p>
        </w:tc>
      </w:tr>
      <w:tr w:rsidR="00354F8E" w:rsidRPr="00C74D6A" w14:paraId="467E373D" w14:textId="77777777" w:rsidTr="00A965BA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781333A4" w14:textId="77777777" w:rsidR="00354F8E" w:rsidRPr="00C74D6A" w:rsidRDefault="00354F8E" w:rsidP="00A965BA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CD8 DR+CD38+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13B12307" w14:textId="0DA6F5A4" w:rsidR="00354F8E" w:rsidRPr="00C74D6A" w:rsidRDefault="00354F8E" w:rsidP="00354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 (0.9, 1.9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0D996E2E" w14:textId="592A5B16" w:rsidR="00354F8E" w:rsidRPr="00C74D6A" w:rsidRDefault="00354F8E" w:rsidP="00354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4 (1.1, 24.8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52249BBF" w14:textId="48F531E9" w:rsidR="00354F8E" w:rsidRPr="00C74D6A" w:rsidRDefault="00354F8E" w:rsidP="00354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1 (0.7, 3.8)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6177E1B3" w14:textId="01888619" w:rsidR="00354F8E" w:rsidRPr="00C74D6A" w:rsidRDefault="00354F8E" w:rsidP="00354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8.9 (3.8, 40.2)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4F1A7EC5" w14:textId="77777777" w:rsidR="00354F8E" w:rsidRPr="00C74D6A" w:rsidRDefault="00354F8E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5.0 (1.5, 8.8)</w:t>
            </w:r>
          </w:p>
        </w:tc>
      </w:tr>
      <w:tr w:rsidR="00354F8E" w:rsidRPr="00C74D6A" w14:paraId="57867EF3" w14:textId="77777777" w:rsidTr="00A9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215137E8" w14:textId="77777777" w:rsidR="00354F8E" w:rsidRPr="00C74D6A" w:rsidRDefault="00354F8E" w:rsidP="00A965BA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peripheral</w:t>
            </w:r>
            <w:proofErr w:type="gramEnd"/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blood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43DA7348" w14:textId="77777777" w:rsidR="00354F8E" w:rsidRPr="00C74D6A" w:rsidRDefault="00354F8E" w:rsidP="00A965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  <w:shd w:val="clear" w:color="auto" w:fill="auto"/>
            <w:vAlign w:val="center"/>
          </w:tcPr>
          <w:p w14:paraId="2E856D3F" w14:textId="77777777" w:rsidR="00354F8E" w:rsidRPr="00C74D6A" w:rsidRDefault="00354F8E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4FBCC66E" w14:textId="77777777" w:rsidR="00354F8E" w:rsidRPr="00C74D6A" w:rsidRDefault="00354F8E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18153AD0" w14:textId="77777777" w:rsidR="00354F8E" w:rsidRPr="00C74D6A" w:rsidRDefault="00354F8E" w:rsidP="00A965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017DF0AB" w14:textId="77777777" w:rsidR="00354F8E" w:rsidRPr="00C74D6A" w:rsidRDefault="00354F8E" w:rsidP="00A965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54F8E" w:rsidRPr="00C74D6A" w14:paraId="4BF41F31" w14:textId="77777777" w:rsidTr="00A965BA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5DC11E46" w14:textId="77777777" w:rsidR="00354F8E" w:rsidRPr="00C74D6A" w:rsidRDefault="00354F8E" w:rsidP="00A965BA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CD8 DR+CD38+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54B33B3F" w14:textId="5B2C73DA" w:rsidR="00354F8E" w:rsidRPr="00C74D6A" w:rsidRDefault="00354F8E" w:rsidP="00354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0 (0.1, 2.9)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AF4B53A" w14:textId="53655FD1" w:rsidR="00354F8E" w:rsidRPr="00C74D6A" w:rsidRDefault="00354F8E" w:rsidP="00354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7.8 (1.9, 20.5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18D96E01" w14:textId="4FA55DD2" w:rsidR="00354F8E" w:rsidRPr="00C74D6A" w:rsidRDefault="00430CC6" w:rsidP="0043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7</w:t>
            </w:r>
            <w:r w:rsidR="00354F8E"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1.6, </w:t>
            </w: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.6</w:t>
            </w:r>
            <w:r w:rsidR="00354F8E"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685DE09F" w14:textId="7319A4CC" w:rsidR="00354F8E" w:rsidRPr="00C74D6A" w:rsidRDefault="00354F8E" w:rsidP="00354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5 (8.3, 54.4)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747F1FCE" w14:textId="10636C54" w:rsidR="00354F8E" w:rsidRPr="00C74D6A" w:rsidRDefault="00430CC6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>9.0</w:t>
            </w:r>
            <w:r w:rsidR="00354F8E" w:rsidRPr="00C74D6A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1.3, 15.7)</w:t>
            </w:r>
          </w:p>
        </w:tc>
      </w:tr>
    </w:tbl>
    <w:p w14:paraId="534A47E8" w14:textId="34294718" w:rsidR="00B637AF" w:rsidRPr="00C74D6A" w:rsidRDefault="00F17DA2" w:rsidP="00F17DA2">
      <w:pPr>
        <w:rPr>
          <w:bCs/>
          <w:sz w:val="18"/>
          <w:szCs w:val="18"/>
          <w:lang w:val="en-US"/>
        </w:rPr>
      </w:pPr>
      <w:r w:rsidRPr="00C74D6A">
        <w:rPr>
          <w:bCs/>
          <w:sz w:val="18"/>
          <w:szCs w:val="18"/>
          <w:lang w:val="en-US"/>
        </w:rPr>
        <w:t xml:space="preserve">All data are </w:t>
      </w:r>
      <w:proofErr w:type="gramStart"/>
      <w:r w:rsidRPr="00C74D6A">
        <w:rPr>
          <w:bCs/>
          <w:sz w:val="18"/>
          <w:szCs w:val="18"/>
          <w:lang w:val="en-US"/>
        </w:rPr>
        <w:t>median</w:t>
      </w:r>
      <w:proofErr w:type="gramEnd"/>
      <w:r w:rsidRPr="00C74D6A">
        <w:rPr>
          <w:bCs/>
          <w:sz w:val="18"/>
          <w:szCs w:val="18"/>
          <w:lang w:val="en-US"/>
        </w:rPr>
        <w:t xml:space="preserve"> (interquartile rang); </w:t>
      </w:r>
      <w:r w:rsidR="00AA793E" w:rsidRPr="00C74D6A">
        <w:rPr>
          <w:bCs/>
          <w:sz w:val="18"/>
          <w:szCs w:val="18"/>
          <w:vertAlign w:val="superscript"/>
          <w:lang w:val="en-US"/>
        </w:rPr>
        <w:t>+</w:t>
      </w:r>
      <w:r w:rsidR="00471E67" w:rsidRPr="00C74D6A">
        <w:rPr>
          <w:bCs/>
          <w:sz w:val="18"/>
          <w:szCs w:val="18"/>
          <w:lang w:val="en-US"/>
        </w:rPr>
        <w:t xml:space="preserve">Th17 data are only available for a subset of samples due to cell availability; </w:t>
      </w:r>
      <w:r w:rsidR="00354F8E" w:rsidRPr="00C74D6A">
        <w:rPr>
          <w:bCs/>
          <w:sz w:val="18"/>
          <w:szCs w:val="18"/>
          <w:lang w:val="en-US"/>
        </w:rPr>
        <w:t>DR: HLA-DR</w:t>
      </w:r>
    </w:p>
    <w:p w14:paraId="63B5734F" w14:textId="77777777" w:rsidR="00B637AF" w:rsidRPr="00C74D6A" w:rsidRDefault="00B637AF" w:rsidP="00F17DA2">
      <w:pPr>
        <w:rPr>
          <w:bCs/>
          <w:sz w:val="18"/>
          <w:szCs w:val="18"/>
          <w:lang w:val="en-US"/>
        </w:rPr>
      </w:pPr>
    </w:p>
    <w:p w14:paraId="43CAD59C" w14:textId="081A9471" w:rsidR="00D95068" w:rsidRPr="00C74D6A" w:rsidRDefault="00D95068" w:rsidP="00F17DA2">
      <w:pPr>
        <w:rPr>
          <w:sz w:val="24"/>
          <w:szCs w:val="24"/>
        </w:rPr>
      </w:pPr>
    </w:p>
    <w:p w14:paraId="74BA7FE8" w14:textId="77777777" w:rsidR="00A965BA" w:rsidRPr="00C74D6A" w:rsidRDefault="00A965BA" w:rsidP="00F17DA2">
      <w:pPr>
        <w:rPr>
          <w:sz w:val="24"/>
          <w:szCs w:val="24"/>
        </w:rPr>
      </w:pPr>
    </w:p>
    <w:p w14:paraId="31C9D6A0" w14:textId="77777777" w:rsidR="00A965BA" w:rsidRPr="00C74D6A" w:rsidRDefault="00A965BA" w:rsidP="00F17DA2">
      <w:pPr>
        <w:rPr>
          <w:sz w:val="24"/>
          <w:szCs w:val="24"/>
        </w:rPr>
      </w:pPr>
    </w:p>
    <w:p w14:paraId="1543D64B" w14:textId="77777777" w:rsidR="006F63C0" w:rsidRPr="00C74D6A" w:rsidRDefault="006F63C0" w:rsidP="00F17DA2">
      <w:pPr>
        <w:rPr>
          <w:sz w:val="24"/>
          <w:szCs w:val="24"/>
        </w:rPr>
      </w:pPr>
    </w:p>
    <w:p w14:paraId="6680BE61" w14:textId="77777777" w:rsidR="006F63C0" w:rsidRPr="00C74D6A" w:rsidRDefault="006F63C0" w:rsidP="00F17DA2">
      <w:pPr>
        <w:rPr>
          <w:sz w:val="24"/>
          <w:szCs w:val="24"/>
        </w:rPr>
      </w:pPr>
    </w:p>
    <w:p w14:paraId="741485D9" w14:textId="77777777" w:rsidR="006F63C0" w:rsidRPr="00C74D6A" w:rsidRDefault="006F63C0" w:rsidP="00F17DA2">
      <w:pPr>
        <w:rPr>
          <w:sz w:val="24"/>
          <w:szCs w:val="24"/>
        </w:rPr>
      </w:pPr>
    </w:p>
    <w:p w14:paraId="273B8EF8" w14:textId="77777777" w:rsidR="00A965BA" w:rsidRPr="00C74D6A" w:rsidRDefault="00A965BA" w:rsidP="00F17DA2">
      <w:pPr>
        <w:rPr>
          <w:sz w:val="24"/>
          <w:szCs w:val="24"/>
        </w:rPr>
      </w:pPr>
    </w:p>
    <w:sectPr w:rsidR="00A965BA" w:rsidRPr="00C74D6A" w:rsidSect="00663E54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anklin Gothic Medium">
    <w:panose1 w:val="020B0603020102020204"/>
    <w:charset w:val="00"/>
    <w:family w:val="auto"/>
    <w:pitch w:val="variable"/>
    <w:sig w:usb0="00000287" w:usb1="00000000" w:usb2="00000000" w:usb3="00000000" w:csb0="0000009F" w:csb1="00000000"/>
  </w:font>
  <w:font w:name="HG創英角ｺﾞｼｯｸUB">
    <w:panose1 w:val="00000000000000000000"/>
    <w:charset w:val="80"/>
    <w:family w:val="roman"/>
    <w:notTrueType/>
    <w:pitch w:val="default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lyUPC">
    <w:altName w:val="Cambria"/>
    <w:charset w:val="00"/>
    <w:family w:val="swiss"/>
    <w:pitch w:val="variable"/>
    <w:sig w:usb0="01000007" w:usb1="00000002" w:usb2="00000000" w:usb3="00000000" w:csb0="00010001" w:csb1="00000000"/>
  </w:font>
  <w:font w:name="HGｺﾞｼｯｸE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154"/>
    <w:rsid w:val="0004384C"/>
    <w:rsid w:val="000C2653"/>
    <w:rsid w:val="0010043F"/>
    <w:rsid w:val="00111F0D"/>
    <w:rsid w:val="00131459"/>
    <w:rsid w:val="00146A15"/>
    <w:rsid w:val="00152C68"/>
    <w:rsid w:val="001A3D44"/>
    <w:rsid w:val="001D77E8"/>
    <w:rsid w:val="00213CB4"/>
    <w:rsid w:val="0023323F"/>
    <w:rsid w:val="002537F8"/>
    <w:rsid w:val="00324451"/>
    <w:rsid w:val="00354F8E"/>
    <w:rsid w:val="00380951"/>
    <w:rsid w:val="003A439A"/>
    <w:rsid w:val="003A4432"/>
    <w:rsid w:val="004049D2"/>
    <w:rsid w:val="00430CC6"/>
    <w:rsid w:val="004341D5"/>
    <w:rsid w:val="00471E67"/>
    <w:rsid w:val="00474FE9"/>
    <w:rsid w:val="004A6F08"/>
    <w:rsid w:val="004B5FBC"/>
    <w:rsid w:val="004D2CCE"/>
    <w:rsid w:val="004E30BE"/>
    <w:rsid w:val="0050570C"/>
    <w:rsid w:val="00521296"/>
    <w:rsid w:val="005225A2"/>
    <w:rsid w:val="005411A8"/>
    <w:rsid w:val="005A146A"/>
    <w:rsid w:val="005A43DA"/>
    <w:rsid w:val="005A6EDA"/>
    <w:rsid w:val="00617C3A"/>
    <w:rsid w:val="0062161A"/>
    <w:rsid w:val="00644CEB"/>
    <w:rsid w:val="00663E54"/>
    <w:rsid w:val="00670783"/>
    <w:rsid w:val="00676B39"/>
    <w:rsid w:val="006870EF"/>
    <w:rsid w:val="006C3BEC"/>
    <w:rsid w:val="006C56CD"/>
    <w:rsid w:val="006C7154"/>
    <w:rsid w:val="006F63C0"/>
    <w:rsid w:val="00767603"/>
    <w:rsid w:val="007A4162"/>
    <w:rsid w:val="007D7E23"/>
    <w:rsid w:val="0083525E"/>
    <w:rsid w:val="00846C7C"/>
    <w:rsid w:val="008F64D6"/>
    <w:rsid w:val="00915424"/>
    <w:rsid w:val="0094268E"/>
    <w:rsid w:val="0094388B"/>
    <w:rsid w:val="00947F94"/>
    <w:rsid w:val="009756A5"/>
    <w:rsid w:val="00992C07"/>
    <w:rsid w:val="009A5A15"/>
    <w:rsid w:val="009B7263"/>
    <w:rsid w:val="009F5272"/>
    <w:rsid w:val="00A12CF2"/>
    <w:rsid w:val="00A41E75"/>
    <w:rsid w:val="00A965BA"/>
    <w:rsid w:val="00AA793E"/>
    <w:rsid w:val="00AE18E8"/>
    <w:rsid w:val="00B26018"/>
    <w:rsid w:val="00B637AF"/>
    <w:rsid w:val="00BA6E88"/>
    <w:rsid w:val="00BB6E9D"/>
    <w:rsid w:val="00BC2559"/>
    <w:rsid w:val="00C237D8"/>
    <w:rsid w:val="00C31995"/>
    <w:rsid w:val="00C64B4B"/>
    <w:rsid w:val="00C74D6A"/>
    <w:rsid w:val="00C81BD1"/>
    <w:rsid w:val="00C87B3A"/>
    <w:rsid w:val="00CC4D7B"/>
    <w:rsid w:val="00CF5D30"/>
    <w:rsid w:val="00D20412"/>
    <w:rsid w:val="00D3723D"/>
    <w:rsid w:val="00D8120E"/>
    <w:rsid w:val="00D95068"/>
    <w:rsid w:val="00DE4858"/>
    <w:rsid w:val="00E02CA3"/>
    <w:rsid w:val="00E10ADC"/>
    <w:rsid w:val="00E5583D"/>
    <w:rsid w:val="00EB7ECE"/>
    <w:rsid w:val="00ED23D0"/>
    <w:rsid w:val="00EF502F"/>
    <w:rsid w:val="00EF72B0"/>
    <w:rsid w:val="00F17DA2"/>
    <w:rsid w:val="00F20C1C"/>
    <w:rsid w:val="00F32B27"/>
    <w:rsid w:val="00F929BD"/>
    <w:rsid w:val="00F965B6"/>
    <w:rsid w:val="00FC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A663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5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7263"/>
    <w:pPr>
      <w:keepNext/>
      <w:keepLines/>
      <w:spacing w:before="480" w:after="0"/>
      <w:outlineLvl w:val="0"/>
    </w:pPr>
    <w:rPr>
      <w:rFonts w:asciiTheme="majorHAnsi" w:eastAsiaTheme="majorEastAsia" w:hAnsiTheme="majorHAnsi" w:cs="Cambria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459"/>
    <w:pPr>
      <w:keepNext/>
      <w:keepLines/>
      <w:spacing w:before="200" w:after="0"/>
      <w:outlineLvl w:val="1"/>
    </w:pPr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C715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7263"/>
    <w:rPr>
      <w:rFonts w:asciiTheme="majorHAnsi" w:eastAsiaTheme="majorEastAsia" w:hAnsiTheme="majorHAnsi" w:cs="Cambria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1459"/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styleId="CommentReference">
    <w:name w:val="annotation reference"/>
    <w:basedOn w:val="DefaultParagraphFont"/>
    <w:uiPriority w:val="99"/>
    <w:semiHidden/>
    <w:unhideWhenUsed/>
    <w:rsid w:val="006C715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154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154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154"/>
    <w:rPr>
      <w:rFonts w:cs="Angsana New"/>
      <w:b/>
      <w:bCs/>
      <w:sz w:val="20"/>
      <w:szCs w:val="25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C7154"/>
    <w:rPr>
      <w:rFonts w:ascii="Tahoma" w:hAnsi="Tahoma" w:cs="Angsana New"/>
      <w:sz w:val="16"/>
      <w:szCs w:val="20"/>
      <w:lang w:val="en-GB"/>
    </w:rPr>
  </w:style>
  <w:style w:type="table" w:styleId="LightShading">
    <w:name w:val="Light Shading"/>
    <w:basedOn w:val="TableNormal"/>
    <w:uiPriority w:val="60"/>
    <w:rsid w:val="00915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9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5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7263"/>
    <w:pPr>
      <w:keepNext/>
      <w:keepLines/>
      <w:spacing w:before="480" w:after="0"/>
      <w:outlineLvl w:val="0"/>
    </w:pPr>
    <w:rPr>
      <w:rFonts w:asciiTheme="majorHAnsi" w:eastAsiaTheme="majorEastAsia" w:hAnsiTheme="majorHAnsi" w:cs="Cambria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459"/>
    <w:pPr>
      <w:keepNext/>
      <w:keepLines/>
      <w:spacing w:before="200" w:after="0"/>
      <w:outlineLvl w:val="1"/>
    </w:pPr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C715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7263"/>
    <w:rPr>
      <w:rFonts w:asciiTheme="majorHAnsi" w:eastAsiaTheme="majorEastAsia" w:hAnsiTheme="majorHAnsi" w:cs="Cambria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1459"/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styleId="CommentReference">
    <w:name w:val="annotation reference"/>
    <w:basedOn w:val="DefaultParagraphFont"/>
    <w:uiPriority w:val="99"/>
    <w:semiHidden/>
    <w:unhideWhenUsed/>
    <w:rsid w:val="006C715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154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154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154"/>
    <w:rPr>
      <w:rFonts w:cs="Angsana New"/>
      <w:b/>
      <w:bCs/>
      <w:sz w:val="20"/>
      <w:szCs w:val="25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C7154"/>
    <w:rPr>
      <w:rFonts w:ascii="Tahoma" w:hAnsi="Tahoma" w:cs="Angsana New"/>
      <w:sz w:val="16"/>
      <w:szCs w:val="20"/>
      <w:lang w:val="en-GB"/>
    </w:rPr>
  </w:style>
  <w:style w:type="table" w:styleId="LightShading">
    <w:name w:val="Light Shading"/>
    <w:basedOn w:val="TableNormal"/>
    <w:uiPriority w:val="60"/>
    <w:rsid w:val="00915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9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Relationship Id="rId2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Trek">
  <a:themeElements>
    <a:clrScheme name="Trek">
      <a:dk1>
        <a:sysClr val="windowText" lastClr="000000"/>
      </a:dk1>
      <a:lt1>
        <a:sysClr val="window" lastClr="FFFFFF"/>
      </a:lt1>
      <a:dk2>
        <a:srgbClr val="4E3B30"/>
      </a:dk2>
      <a:lt2>
        <a:srgbClr val="FBEEC9"/>
      </a:lt2>
      <a:accent1>
        <a:srgbClr val="F0A22E"/>
      </a:accent1>
      <a:accent2>
        <a:srgbClr val="A5644E"/>
      </a:accent2>
      <a:accent3>
        <a:srgbClr val="B58B80"/>
      </a:accent3>
      <a:accent4>
        <a:srgbClr val="C3986D"/>
      </a:accent4>
      <a:accent5>
        <a:srgbClr val="A19574"/>
      </a:accent5>
      <a:accent6>
        <a:srgbClr val="C17529"/>
      </a:accent6>
      <a:hlink>
        <a:srgbClr val="AD1F1F"/>
      </a:hlink>
      <a:folHlink>
        <a:srgbClr val="FFC42F"/>
      </a:folHlink>
    </a:clrScheme>
    <a:fontScheme name="Trek">
      <a:majorFont>
        <a:latin typeface="Franklin Gothic Medium"/>
        <a:ea typeface=""/>
        <a:cs typeface=""/>
        <a:font script="Jpan" typeface="HG創英角ｺﾞｼｯｸUB"/>
        <a:font script="Hang" typeface="돋움"/>
        <a:font script="Hans" typeface="隶书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Franklin Gothic Book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Trek">
      <a:fillStyleLst>
        <a:solidFill>
          <a:schemeClr val="phClr"/>
        </a:solidFill>
        <a:gradFill rotWithShape="1">
          <a:gsLst>
            <a:gs pos="0">
              <a:schemeClr val="phClr">
                <a:tint val="30000"/>
                <a:satMod val="250000"/>
              </a:schemeClr>
            </a:gs>
            <a:gs pos="72000">
              <a:schemeClr val="phClr">
                <a:tint val="75000"/>
                <a:satMod val="210000"/>
              </a:schemeClr>
            </a:gs>
            <a:gs pos="100000">
              <a:schemeClr val="phClr">
                <a:tint val="85000"/>
                <a:satMod val="21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5000"/>
                <a:shade val="85000"/>
                <a:satMod val="230000"/>
              </a:schemeClr>
            </a:gs>
            <a:gs pos="25000">
              <a:schemeClr val="phClr">
                <a:tint val="90000"/>
                <a:shade val="70000"/>
                <a:satMod val="220000"/>
              </a:schemeClr>
            </a:gs>
            <a:gs pos="50000">
              <a:schemeClr val="phClr">
                <a:tint val="90000"/>
                <a:shade val="58000"/>
                <a:satMod val="225000"/>
              </a:schemeClr>
            </a:gs>
            <a:gs pos="65000">
              <a:schemeClr val="phClr">
                <a:tint val="90000"/>
                <a:shade val="58000"/>
                <a:satMod val="225000"/>
              </a:schemeClr>
            </a:gs>
            <a:gs pos="80000">
              <a:schemeClr val="phClr">
                <a:tint val="90000"/>
                <a:shade val="69000"/>
                <a:satMod val="220000"/>
              </a:schemeClr>
            </a:gs>
            <a:gs pos="100000">
              <a:schemeClr val="phClr">
                <a:tint val="77000"/>
                <a:shade val="80000"/>
                <a:satMod val="230000"/>
              </a:schemeClr>
            </a:gs>
          </a:gsLst>
          <a:lin ang="5400000" scaled="1"/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0"/>
            </a:lightRig>
          </a:scene3d>
          <a:sp3d prstMaterial="metal">
            <a:bevelT w="10000" h="10000"/>
          </a:sp3d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bliqueTopLeft" fov="600000">
              <a:rot lat="0" lon="0" rev="0"/>
            </a:camera>
            <a:lightRig rig="balanced" dir="t">
              <a:rot lat="0" lon="0" rev="19200000"/>
            </a:lightRig>
          </a:scene3d>
          <a:sp3d contourW="12700" prstMaterial="matte">
            <a:bevelT w="60000" h="50800"/>
            <a:contourClr>
              <a:schemeClr val="phClr">
                <a:shade val="60000"/>
                <a:satMod val="110000"/>
              </a:schemeClr>
            </a:contourClr>
          </a:sp3d>
        </a:effectStyle>
      </a:effectStyleLst>
      <a:bg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90000"/>
                <a:satMod val="150000"/>
              </a:schemeClr>
              <a:schemeClr val="phClr">
                <a:tint val="88000"/>
                <a:satMod val="105000"/>
              </a:schemeClr>
            </a:duotone>
          </a:blip>
          <a:tile tx="0" ty="0" sx="95000" sy="95000" flip="none" algn="t"/>
        </a:blipFill>
        <a:blipFill>
          <a:blip xmlns:r="http://schemas.openxmlformats.org/officeDocument/2006/relationships" r:embed="rId2">
            <a:duotone>
              <a:schemeClr val="phClr">
                <a:shade val="30000"/>
                <a:satMod val="455000"/>
              </a:schemeClr>
              <a:schemeClr val="phClr">
                <a:tint val="95000"/>
                <a:satMod val="120000"/>
              </a:schemeClr>
            </a:duotone>
          </a:blip>
          <a:stretch>
            <a:fillRect/>
          </a:stretch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eeraporn</dc:creator>
  <cp:lastModifiedBy>Dr Alexandra  Schuetz</cp:lastModifiedBy>
  <cp:revision>6</cp:revision>
  <cp:lastPrinted>2014-02-14T08:58:00Z</cp:lastPrinted>
  <dcterms:created xsi:type="dcterms:W3CDTF">2014-04-20T08:53:00Z</dcterms:created>
  <dcterms:modified xsi:type="dcterms:W3CDTF">2014-10-22T10:22:00Z</dcterms:modified>
</cp:coreProperties>
</file>